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93B5CB" w14:textId="77777777" w:rsidR="00872ECB" w:rsidRDefault="00471049">
      <w:pPr>
        <w:pStyle w:val="Heading2"/>
        <w:spacing w:before="0" w:after="120"/>
        <w:rPr>
          <w:rFonts w:ascii="Times New Roman" w:hAnsi="Times New Roman"/>
          <w:color w:val="auto"/>
          <w:sz w:val="24"/>
          <w:szCs w:val="24"/>
          <w:lang w:val="en-CA"/>
        </w:rPr>
      </w:pPr>
      <w:r>
        <w:rPr>
          <w:rFonts w:ascii="Times New Roman" w:hAnsi="Times New Roman"/>
          <w:color w:val="auto"/>
          <w:sz w:val="24"/>
          <w:szCs w:val="24"/>
          <w:lang w:val="en-CA"/>
        </w:rPr>
        <w:t>SUPPLEMENTARY FIGURE 1</w:t>
      </w:r>
    </w:p>
    <w:p w14:paraId="6AB1E6D0" w14:textId="77777777" w:rsidR="00872ECB" w:rsidRDefault="00471049">
      <w:pPr>
        <w:jc w:val="both"/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t xml:space="preserve">Proportion of participants who experienced side effects following powder consumption </w:t>
      </w:r>
    </w:p>
    <w:p w14:paraId="45F0B100" w14:textId="77777777" w:rsidR="00872ECB" w:rsidRDefault="00872ECB">
      <w:pPr>
        <w:rPr>
          <w:lang w:val="en-CA"/>
        </w:rPr>
      </w:pPr>
    </w:p>
    <w:p w14:paraId="3DC31502" w14:textId="77777777" w:rsidR="00872ECB" w:rsidRDefault="00872ECB">
      <w:pPr>
        <w:jc w:val="both"/>
        <w:rPr>
          <w:rFonts w:ascii="Times New Roman" w:hAnsi="Times New Roman" w:cs="Times New Roman"/>
          <w:u w:val="single"/>
          <w:lang w:val="en-CA"/>
        </w:rPr>
      </w:pPr>
    </w:p>
    <w:p w14:paraId="0009B690" w14:textId="77777777" w:rsidR="00872ECB" w:rsidRDefault="00471049">
      <w:pPr>
        <w:jc w:val="center"/>
        <w:rPr>
          <w:rFonts w:ascii="Times New Roman" w:hAnsi="Times New Roman" w:cs="Times New Roman"/>
          <w:u w:val="single"/>
          <w:lang w:val="en-CA"/>
        </w:rPr>
      </w:pPr>
      <w:r>
        <w:rPr>
          <w:rFonts w:ascii="Times New Roman" w:hAnsi="Times New Roman" w:cs="Times New Roman"/>
          <w:noProof/>
          <w:u w:val="single"/>
          <w:lang w:val="en-US"/>
        </w:rPr>
        <w:drawing>
          <wp:anchor distT="0" distB="0" distL="0" distR="0" simplePos="0" relativeHeight="70" behindDoc="0" locked="0" layoutInCell="1" allowOverlap="1" wp14:anchorId="70A9FEAA" wp14:editId="762FC655">
            <wp:simplePos x="0" y="0"/>
            <wp:positionH relativeFrom="margin">
              <wp:align>left</wp:align>
            </wp:positionH>
            <wp:positionV relativeFrom="paragraph">
              <wp:posOffset>7620</wp:posOffset>
            </wp:positionV>
            <wp:extent cx="6467475" cy="4219575"/>
            <wp:effectExtent l="0" t="0" r="34925" b="22225"/>
            <wp:wrapNone/>
            <wp:docPr id="59" name="Chart 5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</w:p>
    <w:p w14:paraId="0FAD54B5" w14:textId="77777777" w:rsidR="00872ECB" w:rsidRDefault="00872ECB">
      <w:pPr>
        <w:jc w:val="center"/>
        <w:rPr>
          <w:rFonts w:ascii="Times New Roman" w:hAnsi="Times New Roman" w:cs="Times New Roman"/>
          <w:u w:val="single"/>
          <w:lang w:val="en-CA"/>
        </w:rPr>
      </w:pPr>
    </w:p>
    <w:p w14:paraId="0797658C" w14:textId="77777777" w:rsidR="00872ECB" w:rsidRDefault="00872ECB">
      <w:pPr>
        <w:jc w:val="center"/>
        <w:rPr>
          <w:rFonts w:ascii="Times New Roman" w:hAnsi="Times New Roman" w:cs="Times New Roman"/>
          <w:u w:val="single"/>
          <w:lang w:val="en-CA"/>
        </w:rPr>
      </w:pPr>
    </w:p>
    <w:p w14:paraId="561F590F" w14:textId="77777777" w:rsidR="00872ECB" w:rsidRDefault="00872ECB">
      <w:pPr>
        <w:jc w:val="center"/>
        <w:rPr>
          <w:rFonts w:ascii="Times New Roman" w:hAnsi="Times New Roman" w:cs="Times New Roman"/>
          <w:u w:val="single"/>
          <w:lang w:val="en-CA"/>
        </w:rPr>
      </w:pPr>
    </w:p>
    <w:p w14:paraId="0BA87AC0" w14:textId="77777777" w:rsidR="00872ECB" w:rsidRDefault="00872ECB">
      <w:pPr>
        <w:jc w:val="center"/>
        <w:rPr>
          <w:rFonts w:ascii="Times New Roman" w:hAnsi="Times New Roman" w:cs="Times New Roman"/>
          <w:u w:val="single"/>
          <w:lang w:val="en-CA"/>
        </w:rPr>
      </w:pPr>
    </w:p>
    <w:p w14:paraId="5979C109" w14:textId="77777777" w:rsidR="00872ECB" w:rsidRDefault="00872ECB">
      <w:pPr>
        <w:jc w:val="center"/>
        <w:rPr>
          <w:rFonts w:ascii="Times New Roman" w:hAnsi="Times New Roman" w:cs="Times New Roman"/>
          <w:u w:val="single"/>
          <w:lang w:val="en-CA"/>
        </w:rPr>
      </w:pPr>
    </w:p>
    <w:p w14:paraId="2EEF5355" w14:textId="77777777" w:rsidR="00872ECB" w:rsidRDefault="00872ECB">
      <w:pPr>
        <w:jc w:val="center"/>
        <w:rPr>
          <w:rFonts w:ascii="Times New Roman" w:hAnsi="Times New Roman" w:cs="Times New Roman"/>
          <w:u w:val="single"/>
          <w:lang w:val="en-CA"/>
        </w:rPr>
      </w:pPr>
    </w:p>
    <w:p w14:paraId="2E5CAE49" w14:textId="77777777" w:rsidR="00872ECB" w:rsidRDefault="00872ECB">
      <w:pPr>
        <w:jc w:val="center"/>
        <w:rPr>
          <w:rFonts w:ascii="Times New Roman" w:hAnsi="Times New Roman" w:cs="Times New Roman"/>
          <w:u w:val="single"/>
          <w:lang w:val="en-CA"/>
        </w:rPr>
      </w:pPr>
    </w:p>
    <w:p w14:paraId="3496E828" w14:textId="77777777" w:rsidR="00872ECB" w:rsidRDefault="00872ECB">
      <w:pPr>
        <w:jc w:val="center"/>
        <w:rPr>
          <w:rFonts w:ascii="Times New Roman" w:hAnsi="Times New Roman" w:cs="Times New Roman"/>
          <w:u w:val="single"/>
          <w:lang w:val="en-CA"/>
        </w:rPr>
      </w:pPr>
    </w:p>
    <w:p w14:paraId="1C5524DE" w14:textId="77777777" w:rsidR="00872ECB" w:rsidRDefault="00872ECB">
      <w:pPr>
        <w:jc w:val="center"/>
        <w:rPr>
          <w:rFonts w:ascii="Times New Roman" w:hAnsi="Times New Roman" w:cs="Times New Roman"/>
          <w:u w:val="single"/>
          <w:lang w:val="en-CA"/>
        </w:rPr>
      </w:pPr>
    </w:p>
    <w:p w14:paraId="0974266D" w14:textId="77777777" w:rsidR="00872ECB" w:rsidRDefault="00872ECB">
      <w:pPr>
        <w:jc w:val="center"/>
        <w:rPr>
          <w:rFonts w:ascii="Times New Roman" w:hAnsi="Times New Roman" w:cs="Times New Roman"/>
          <w:u w:val="single"/>
          <w:lang w:val="en-CA"/>
        </w:rPr>
      </w:pPr>
    </w:p>
    <w:p w14:paraId="47F2EBE7" w14:textId="77777777" w:rsidR="00872ECB" w:rsidRDefault="00872ECB">
      <w:pPr>
        <w:jc w:val="center"/>
        <w:rPr>
          <w:rFonts w:ascii="Times New Roman" w:hAnsi="Times New Roman" w:cs="Times New Roman"/>
          <w:u w:val="single"/>
          <w:lang w:val="en-CA"/>
        </w:rPr>
      </w:pPr>
    </w:p>
    <w:p w14:paraId="4D50E19F" w14:textId="77777777" w:rsidR="00872ECB" w:rsidRDefault="00872ECB">
      <w:pPr>
        <w:jc w:val="center"/>
        <w:rPr>
          <w:rFonts w:ascii="Times New Roman" w:hAnsi="Times New Roman" w:cs="Times New Roman"/>
          <w:u w:val="single"/>
          <w:lang w:val="en-CA"/>
        </w:rPr>
      </w:pPr>
    </w:p>
    <w:p w14:paraId="32EC6F66" w14:textId="77777777" w:rsidR="00872ECB" w:rsidRDefault="00872ECB">
      <w:pPr>
        <w:jc w:val="center"/>
        <w:rPr>
          <w:rFonts w:ascii="Times New Roman" w:hAnsi="Times New Roman" w:cs="Times New Roman"/>
          <w:u w:val="single"/>
          <w:lang w:val="en-CA"/>
        </w:rPr>
      </w:pPr>
    </w:p>
    <w:p w14:paraId="337A5F57" w14:textId="77777777" w:rsidR="00872ECB" w:rsidRDefault="00872ECB">
      <w:pPr>
        <w:jc w:val="center"/>
        <w:rPr>
          <w:rFonts w:ascii="Times New Roman" w:hAnsi="Times New Roman" w:cs="Times New Roman"/>
          <w:u w:val="single"/>
          <w:lang w:val="en-CA"/>
        </w:rPr>
      </w:pPr>
    </w:p>
    <w:p w14:paraId="78A86ACA" w14:textId="77777777" w:rsidR="00872ECB" w:rsidRDefault="00872ECB">
      <w:pPr>
        <w:jc w:val="center"/>
        <w:rPr>
          <w:rFonts w:ascii="Times New Roman" w:hAnsi="Times New Roman" w:cs="Times New Roman"/>
          <w:u w:val="single"/>
          <w:lang w:val="en-CA"/>
        </w:rPr>
      </w:pPr>
    </w:p>
    <w:p w14:paraId="7015AD95" w14:textId="77777777" w:rsidR="00872ECB" w:rsidRDefault="00872ECB">
      <w:pPr>
        <w:jc w:val="center"/>
        <w:rPr>
          <w:rFonts w:ascii="Times New Roman" w:hAnsi="Times New Roman" w:cs="Times New Roman"/>
          <w:u w:val="single"/>
          <w:lang w:val="en-CA"/>
        </w:rPr>
      </w:pPr>
    </w:p>
    <w:p w14:paraId="0AB1240B" w14:textId="77777777" w:rsidR="00872ECB" w:rsidRDefault="00872ECB">
      <w:pPr>
        <w:jc w:val="center"/>
        <w:rPr>
          <w:rFonts w:ascii="Times New Roman" w:hAnsi="Times New Roman" w:cs="Times New Roman"/>
          <w:u w:val="single"/>
          <w:lang w:val="en-CA"/>
        </w:rPr>
      </w:pPr>
    </w:p>
    <w:p w14:paraId="48C077A9" w14:textId="77777777" w:rsidR="00872ECB" w:rsidRDefault="00872ECB">
      <w:pPr>
        <w:jc w:val="center"/>
        <w:rPr>
          <w:rFonts w:ascii="Times New Roman" w:hAnsi="Times New Roman" w:cs="Times New Roman"/>
          <w:u w:val="single"/>
          <w:lang w:val="en-CA"/>
        </w:rPr>
      </w:pPr>
    </w:p>
    <w:p w14:paraId="1ABB7B0B" w14:textId="77777777" w:rsidR="00872ECB" w:rsidRDefault="00872ECB">
      <w:pPr>
        <w:jc w:val="center"/>
        <w:rPr>
          <w:rFonts w:ascii="Times New Roman" w:hAnsi="Times New Roman" w:cs="Times New Roman"/>
          <w:u w:val="single"/>
          <w:lang w:val="en-CA"/>
        </w:rPr>
      </w:pPr>
    </w:p>
    <w:p w14:paraId="256C1703" w14:textId="77777777" w:rsidR="00872ECB" w:rsidRDefault="00872ECB">
      <w:pPr>
        <w:jc w:val="center"/>
        <w:rPr>
          <w:rFonts w:ascii="Times New Roman" w:hAnsi="Times New Roman" w:cs="Times New Roman"/>
          <w:u w:val="single"/>
          <w:lang w:val="en-CA"/>
        </w:rPr>
      </w:pPr>
    </w:p>
    <w:p w14:paraId="3EBB828A" w14:textId="77777777" w:rsidR="00872ECB" w:rsidRDefault="00872ECB">
      <w:pPr>
        <w:jc w:val="center"/>
        <w:rPr>
          <w:rFonts w:ascii="Times New Roman" w:hAnsi="Times New Roman" w:cs="Times New Roman"/>
          <w:u w:val="single"/>
          <w:lang w:val="en-CA"/>
        </w:rPr>
      </w:pPr>
    </w:p>
    <w:p w14:paraId="3A8BC7AB" w14:textId="77777777" w:rsidR="00872ECB" w:rsidRDefault="00872ECB">
      <w:pPr>
        <w:jc w:val="center"/>
        <w:rPr>
          <w:rFonts w:ascii="Times New Roman" w:hAnsi="Times New Roman" w:cs="Times New Roman"/>
          <w:u w:val="single"/>
          <w:lang w:val="en-CA"/>
        </w:rPr>
      </w:pPr>
    </w:p>
    <w:p w14:paraId="1F77B54D" w14:textId="400994C0" w:rsidR="00872ECB" w:rsidRDefault="00872ECB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4A9C5248" w14:textId="7CA2AC68" w:rsidR="00AC5787" w:rsidRDefault="00AC5787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07BD0E51" w14:textId="241E5F68" w:rsidR="00AC5787" w:rsidRDefault="00AC5787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3C3EE881" w14:textId="76F40DD5" w:rsidR="00AC5787" w:rsidRDefault="00AC5787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  <w:bookmarkStart w:id="0" w:name="_GoBack"/>
      <w:bookmarkEnd w:id="0"/>
    </w:p>
    <w:sectPr w:rsidR="00AC5787" w:rsidSect="009A779C">
      <w:footerReference w:type="default" r:id="rId10"/>
      <w:pgSz w:w="12240" w:h="15840"/>
      <w:pgMar w:top="1440" w:right="1440" w:bottom="1440" w:left="1440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AE0779" w14:textId="77777777" w:rsidR="00A71A22" w:rsidRDefault="00A71A22">
      <w:r>
        <w:separator/>
      </w:r>
    </w:p>
  </w:endnote>
  <w:endnote w:type="continuationSeparator" w:id="0">
    <w:p w14:paraId="0EFC5123" w14:textId="77777777" w:rsidR="00A71A22" w:rsidRDefault="00A71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">
    <w:altName w:val="Times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2F03E4" w14:textId="77777777" w:rsidR="00DC4DC2" w:rsidRDefault="00DC4DC2">
    <w:pPr>
      <w:pStyle w:val="Footer"/>
      <w:ind w:right="360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17" behindDoc="1" locked="0" layoutInCell="1" allowOverlap="1" wp14:anchorId="19E9DC68" wp14:editId="3BB9332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6210" cy="186055"/>
              <wp:effectExtent l="0" t="0" r="0" b="0"/>
              <wp:wrapSquare wrapText="largest"/>
              <wp:docPr id="60" name="Image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6210" cy="1860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7E80B78C" w14:textId="5F13B895" w:rsidR="00DC4DC2" w:rsidRDefault="00DC4DC2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  <w:color w:val="00000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color w:val="000000"/>
                            </w:rPr>
                            <w:instrText>PAGE</w:instrText>
                          </w:r>
                          <w:r>
                            <w:rPr>
                              <w:rStyle w:val="PageNumber"/>
                              <w:color w:val="000000"/>
                            </w:rPr>
                            <w:fldChar w:fldCharType="separate"/>
                          </w:r>
                          <w:r w:rsidR="000A54E0">
                            <w:rPr>
                              <w:rStyle w:val="PageNumber"/>
                              <w:noProof/>
                              <w:color w:val="000000"/>
                            </w:rPr>
                            <w:t>1</w:t>
                          </w:r>
                          <w:r>
                            <w:rPr>
                              <w:rStyle w:val="PageNumber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Image5" o:spid="_x0000_s1026" style="position:absolute;margin-left:-38.9pt;margin-top:.05pt;width:12.3pt;height:14.65pt;z-index:-503316463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" filled="f" stroked="f">
              <v:textbox style="mso-fit-shape-to-text:t" inset="0,0,0,0">
                <w:txbxContent>
                  <w:p w14:paraId="7E80B78C" w14:textId="5F13B895" w:rsidR="00DC4DC2" w:rsidRDefault="00DC4DC2">
                    <w:pPr>
                      <w:pStyle w:val="Footer"/>
                    </w:pPr>
                    <w:r>
                      <w:rPr>
                        <w:rStyle w:val="PageNumber"/>
                        <w:color w:val="000000"/>
                      </w:rPr>
                      <w:fldChar w:fldCharType="begin"/>
                    </w:r>
                    <w:r>
                      <w:rPr>
                        <w:rStyle w:val="PageNumber"/>
                        <w:color w:val="000000"/>
                      </w:rPr>
                      <w:instrText>PAGE</w:instrText>
                    </w:r>
                    <w:r>
                      <w:rPr>
                        <w:rStyle w:val="PageNumber"/>
                        <w:color w:val="000000"/>
                      </w:rPr>
                      <w:fldChar w:fldCharType="separate"/>
                    </w:r>
                    <w:r w:rsidR="000A54E0">
                      <w:rPr>
                        <w:rStyle w:val="PageNumber"/>
                        <w:noProof/>
                        <w:color w:val="000000"/>
                      </w:rPr>
                      <w:t>1</w:t>
                    </w:r>
                    <w:r>
                      <w:rPr>
                        <w:rStyle w:val="PageNumber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square" side="largest" anchorx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34B142" w14:textId="77777777" w:rsidR="00A71A22" w:rsidRDefault="00A71A22">
      <w:r>
        <w:separator/>
      </w:r>
    </w:p>
  </w:footnote>
  <w:footnote w:type="continuationSeparator" w:id="0">
    <w:p w14:paraId="424C3CCE" w14:textId="77777777" w:rsidR="00A71A22" w:rsidRDefault="00A71A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14496A"/>
    <w:multiLevelType w:val="multilevel"/>
    <w:tmpl w:val="3858F7B0"/>
    <w:lvl w:ilvl="0">
      <w:start w:val="1"/>
      <w:numFmt w:val="decimal"/>
      <w:lvlText w:val="%1."/>
      <w:lvlJc w:val="left"/>
      <w:pPr>
        <w:ind w:left="360" w:hanging="360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C3C627A"/>
    <w:multiLevelType w:val="hybridMultilevel"/>
    <w:tmpl w:val="4A3E9AD2"/>
    <w:lvl w:ilvl="0" w:tplc="EF8C8074">
      <w:start w:val="1"/>
      <w:numFmt w:val="decimal"/>
      <w:lvlText w:val="%1."/>
      <w:lvlJc w:val="left"/>
      <w:pPr>
        <w:ind w:left="360" w:hanging="360"/>
      </w:pPr>
      <w:rPr>
        <w:vertAlign w:val="superscript"/>
      </w:rPr>
    </w:lvl>
    <w:lvl w:ilvl="1" w:tplc="0C0C0019">
      <w:start w:val="1"/>
      <w:numFmt w:val="lowerLetter"/>
      <w:lvlText w:val="%2."/>
      <w:lvlJc w:val="left"/>
      <w:pPr>
        <w:ind w:left="1080" w:hanging="360"/>
      </w:pPr>
    </w:lvl>
    <w:lvl w:ilvl="2" w:tplc="0C0C001B">
      <w:start w:val="1"/>
      <w:numFmt w:val="lowerRoman"/>
      <w:lvlText w:val="%3."/>
      <w:lvlJc w:val="right"/>
      <w:pPr>
        <w:ind w:left="1800" w:hanging="180"/>
      </w:pPr>
    </w:lvl>
    <w:lvl w:ilvl="3" w:tplc="0C0C000F">
      <w:start w:val="1"/>
      <w:numFmt w:val="decimal"/>
      <w:lvlText w:val="%4."/>
      <w:lvlJc w:val="left"/>
      <w:pPr>
        <w:ind w:left="2520" w:hanging="360"/>
      </w:pPr>
    </w:lvl>
    <w:lvl w:ilvl="4" w:tplc="0C0C0019">
      <w:start w:val="1"/>
      <w:numFmt w:val="lowerLetter"/>
      <w:lvlText w:val="%5."/>
      <w:lvlJc w:val="left"/>
      <w:pPr>
        <w:ind w:left="3240" w:hanging="360"/>
      </w:pPr>
    </w:lvl>
    <w:lvl w:ilvl="5" w:tplc="0C0C001B">
      <w:start w:val="1"/>
      <w:numFmt w:val="lowerRoman"/>
      <w:lvlText w:val="%6."/>
      <w:lvlJc w:val="right"/>
      <w:pPr>
        <w:ind w:left="3960" w:hanging="180"/>
      </w:pPr>
    </w:lvl>
    <w:lvl w:ilvl="6" w:tplc="0C0C000F">
      <w:start w:val="1"/>
      <w:numFmt w:val="decimal"/>
      <w:lvlText w:val="%7."/>
      <w:lvlJc w:val="left"/>
      <w:pPr>
        <w:ind w:left="4680" w:hanging="360"/>
      </w:pPr>
    </w:lvl>
    <w:lvl w:ilvl="7" w:tplc="0C0C0019">
      <w:start w:val="1"/>
      <w:numFmt w:val="lowerLetter"/>
      <w:lvlText w:val="%8."/>
      <w:lvlJc w:val="left"/>
      <w:pPr>
        <w:ind w:left="5400" w:hanging="360"/>
      </w:pPr>
    </w:lvl>
    <w:lvl w:ilvl="8" w:tplc="0C0C001B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0BA00BB"/>
    <w:multiLevelType w:val="multilevel"/>
    <w:tmpl w:val="7F7C47C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>
    <w:nsid w:val="74594F32"/>
    <w:multiLevelType w:val="hybridMultilevel"/>
    <w:tmpl w:val="DC88CBDA"/>
    <w:lvl w:ilvl="0" w:tplc="294A66E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vertAlign w:val="superscrip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872ECB"/>
    <w:rsid w:val="00001D0E"/>
    <w:rsid w:val="000104C7"/>
    <w:rsid w:val="00012071"/>
    <w:rsid w:val="000120FD"/>
    <w:rsid w:val="0001475A"/>
    <w:rsid w:val="00016276"/>
    <w:rsid w:val="00024131"/>
    <w:rsid w:val="00025661"/>
    <w:rsid w:val="000264E3"/>
    <w:rsid w:val="00040BD4"/>
    <w:rsid w:val="000438BB"/>
    <w:rsid w:val="00052DD4"/>
    <w:rsid w:val="000611B4"/>
    <w:rsid w:val="0007661F"/>
    <w:rsid w:val="000929CB"/>
    <w:rsid w:val="00093599"/>
    <w:rsid w:val="000A2BF7"/>
    <w:rsid w:val="000A54E0"/>
    <w:rsid w:val="000B04C6"/>
    <w:rsid w:val="000B1C5E"/>
    <w:rsid w:val="000B4572"/>
    <w:rsid w:val="000C11AB"/>
    <w:rsid w:val="000D488F"/>
    <w:rsid w:val="000F1666"/>
    <w:rsid w:val="00110B3B"/>
    <w:rsid w:val="00116F9D"/>
    <w:rsid w:val="00122E4F"/>
    <w:rsid w:val="0012507E"/>
    <w:rsid w:val="00125745"/>
    <w:rsid w:val="001265B4"/>
    <w:rsid w:val="00130A80"/>
    <w:rsid w:val="00135C48"/>
    <w:rsid w:val="0014063C"/>
    <w:rsid w:val="00153FE0"/>
    <w:rsid w:val="0015608F"/>
    <w:rsid w:val="00157C69"/>
    <w:rsid w:val="00165DFF"/>
    <w:rsid w:val="00170E5B"/>
    <w:rsid w:val="00172A0D"/>
    <w:rsid w:val="00184F54"/>
    <w:rsid w:val="00185ADE"/>
    <w:rsid w:val="001B2C7C"/>
    <w:rsid w:val="001C3F18"/>
    <w:rsid w:val="001D0F6D"/>
    <w:rsid w:val="001D6BE6"/>
    <w:rsid w:val="001D7130"/>
    <w:rsid w:val="001F13F7"/>
    <w:rsid w:val="001F229D"/>
    <w:rsid w:val="001F2819"/>
    <w:rsid w:val="00206BEA"/>
    <w:rsid w:val="00212F14"/>
    <w:rsid w:val="00216176"/>
    <w:rsid w:val="0021782E"/>
    <w:rsid w:val="00227074"/>
    <w:rsid w:val="00227FC8"/>
    <w:rsid w:val="00230836"/>
    <w:rsid w:val="00231A79"/>
    <w:rsid w:val="00243D31"/>
    <w:rsid w:val="0025390B"/>
    <w:rsid w:val="0026220C"/>
    <w:rsid w:val="002727D3"/>
    <w:rsid w:val="0027388B"/>
    <w:rsid w:val="002770F3"/>
    <w:rsid w:val="0028104C"/>
    <w:rsid w:val="00284AF4"/>
    <w:rsid w:val="002852D5"/>
    <w:rsid w:val="0029142D"/>
    <w:rsid w:val="002972E3"/>
    <w:rsid w:val="002A1EB6"/>
    <w:rsid w:val="002A769C"/>
    <w:rsid w:val="002B0C58"/>
    <w:rsid w:val="002B339C"/>
    <w:rsid w:val="002B5BC1"/>
    <w:rsid w:val="002C2623"/>
    <w:rsid w:val="002C7878"/>
    <w:rsid w:val="002E752C"/>
    <w:rsid w:val="00301642"/>
    <w:rsid w:val="00310490"/>
    <w:rsid w:val="00312609"/>
    <w:rsid w:val="00314A9D"/>
    <w:rsid w:val="003210ED"/>
    <w:rsid w:val="00326CA3"/>
    <w:rsid w:val="003370CB"/>
    <w:rsid w:val="0034076B"/>
    <w:rsid w:val="00346906"/>
    <w:rsid w:val="003518D2"/>
    <w:rsid w:val="00353AD1"/>
    <w:rsid w:val="003554CD"/>
    <w:rsid w:val="00377C1D"/>
    <w:rsid w:val="003A490B"/>
    <w:rsid w:val="003C64F8"/>
    <w:rsid w:val="00414939"/>
    <w:rsid w:val="00421D18"/>
    <w:rsid w:val="00426763"/>
    <w:rsid w:val="00431E0D"/>
    <w:rsid w:val="00437750"/>
    <w:rsid w:val="00447C51"/>
    <w:rsid w:val="00453E3B"/>
    <w:rsid w:val="0046333D"/>
    <w:rsid w:val="0046433C"/>
    <w:rsid w:val="00467892"/>
    <w:rsid w:val="00471049"/>
    <w:rsid w:val="00475654"/>
    <w:rsid w:val="0048254B"/>
    <w:rsid w:val="0048634B"/>
    <w:rsid w:val="004916D4"/>
    <w:rsid w:val="004945F8"/>
    <w:rsid w:val="00495F53"/>
    <w:rsid w:val="004A51D1"/>
    <w:rsid w:val="004B0F47"/>
    <w:rsid w:val="004B46E4"/>
    <w:rsid w:val="004D0F40"/>
    <w:rsid w:val="004E561B"/>
    <w:rsid w:val="004E7D50"/>
    <w:rsid w:val="004F6282"/>
    <w:rsid w:val="004F6714"/>
    <w:rsid w:val="00500D27"/>
    <w:rsid w:val="005075AF"/>
    <w:rsid w:val="00511FBD"/>
    <w:rsid w:val="00521189"/>
    <w:rsid w:val="00521943"/>
    <w:rsid w:val="005223C5"/>
    <w:rsid w:val="005230A5"/>
    <w:rsid w:val="0054334B"/>
    <w:rsid w:val="0057277E"/>
    <w:rsid w:val="005A18DD"/>
    <w:rsid w:val="005B0B70"/>
    <w:rsid w:val="005C119D"/>
    <w:rsid w:val="005E1453"/>
    <w:rsid w:val="005E14FA"/>
    <w:rsid w:val="005E646B"/>
    <w:rsid w:val="005F108F"/>
    <w:rsid w:val="005F4CCD"/>
    <w:rsid w:val="006052D1"/>
    <w:rsid w:val="00622976"/>
    <w:rsid w:val="00623754"/>
    <w:rsid w:val="00630F57"/>
    <w:rsid w:val="00631D8A"/>
    <w:rsid w:val="006357C7"/>
    <w:rsid w:val="00643CEC"/>
    <w:rsid w:val="0064451D"/>
    <w:rsid w:val="00646A87"/>
    <w:rsid w:val="0065396B"/>
    <w:rsid w:val="00660300"/>
    <w:rsid w:val="00662684"/>
    <w:rsid w:val="006629F0"/>
    <w:rsid w:val="006725C5"/>
    <w:rsid w:val="00677B46"/>
    <w:rsid w:val="006826AA"/>
    <w:rsid w:val="00696095"/>
    <w:rsid w:val="00697617"/>
    <w:rsid w:val="006A1753"/>
    <w:rsid w:val="006A613D"/>
    <w:rsid w:val="006C2A74"/>
    <w:rsid w:val="006C4858"/>
    <w:rsid w:val="006C7473"/>
    <w:rsid w:val="006D1725"/>
    <w:rsid w:val="006D1C56"/>
    <w:rsid w:val="006D5FAC"/>
    <w:rsid w:val="007003B1"/>
    <w:rsid w:val="007106A3"/>
    <w:rsid w:val="007132BD"/>
    <w:rsid w:val="0071381D"/>
    <w:rsid w:val="00717527"/>
    <w:rsid w:val="0072437C"/>
    <w:rsid w:val="00740172"/>
    <w:rsid w:val="00750B92"/>
    <w:rsid w:val="007525FB"/>
    <w:rsid w:val="007527FB"/>
    <w:rsid w:val="007556EB"/>
    <w:rsid w:val="00756C85"/>
    <w:rsid w:val="00780114"/>
    <w:rsid w:val="007913D1"/>
    <w:rsid w:val="00795A6E"/>
    <w:rsid w:val="00796A81"/>
    <w:rsid w:val="007D1177"/>
    <w:rsid w:val="007E1C42"/>
    <w:rsid w:val="007F202F"/>
    <w:rsid w:val="00801CF1"/>
    <w:rsid w:val="00804191"/>
    <w:rsid w:val="00804788"/>
    <w:rsid w:val="0083348B"/>
    <w:rsid w:val="00833F7B"/>
    <w:rsid w:val="00850440"/>
    <w:rsid w:val="00863C82"/>
    <w:rsid w:val="00872ECB"/>
    <w:rsid w:val="00876262"/>
    <w:rsid w:val="00877ABC"/>
    <w:rsid w:val="00877F35"/>
    <w:rsid w:val="00895BFC"/>
    <w:rsid w:val="008B5BBF"/>
    <w:rsid w:val="008B6FDB"/>
    <w:rsid w:val="008C1493"/>
    <w:rsid w:val="008C6B4A"/>
    <w:rsid w:val="008D19CA"/>
    <w:rsid w:val="008D548B"/>
    <w:rsid w:val="008D633C"/>
    <w:rsid w:val="008D748E"/>
    <w:rsid w:val="008E457B"/>
    <w:rsid w:val="008E51FE"/>
    <w:rsid w:val="009071B2"/>
    <w:rsid w:val="00911133"/>
    <w:rsid w:val="00927779"/>
    <w:rsid w:val="00927E5A"/>
    <w:rsid w:val="0093430C"/>
    <w:rsid w:val="0093656A"/>
    <w:rsid w:val="009412CE"/>
    <w:rsid w:val="00950422"/>
    <w:rsid w:val="0095062D"/>
    <w:rsid w:val="009507DD"/>
    <w:rsid w:val="00952C5B"/>
    <w:rsid w:val="00972BD1"/>
    <w:rsid w:val="00981F89"/>
    <w:rsid w:val="00987D7C"/>
    <w:rsid w:val="00995CAF"/>
    <w:rsid w:val="009A3B3F"/>
    <w:rsid w:val="009A429B"/>
    <w:rsid w:val="009A779C"/>
    <w:rsid w:val="009B4918"/>
    <w:rsid w:val="009B5F36"/>
    <w:rsid w:val="009C2883"/>
    <w:rsid w:val="009C3218"/>
    <w:rsid w:val="00A16EEA"/>
    <w:rsid w:val="00A33134"/>
    <w:rsid w:val="00A367D7"/>
    <w:rsid w:val="00A52314"/>
    <w:rsid w:val="00A5340C"/>
    <w:rsid w:val="00A704BB"/>
    <w:rsid w:val="00A71A22"/>
    <w:rsid w:val="00A8154F"/>
    <w:rsid w:val="00AB0210"/>
    <w:rsid w:val="00AC19D1"/>
    <w:rsid w:val="00AC2A4E"/>
    <w:rsid w:val="00AC5787"/>
    <w:rsid w:val="00AD0725"/>
    <w:rsid w:val="00AD3AF8"/>
    <w:rsid w:val="00AD4E1A"/>
    <w:rsid w:val="00AE4A12"/>
    <w:rsid w:val="00AF07BA"/>
    <w:rsid w:val="00AF2955"/>
    <w:rsid w:val="00AF3A40"/>
    <w:rsid w:val="00B01045"/>
    <w:rsid w:val="00B049C9"/>
    <w:rsid w:val="00B05697"/>
    <w:rsid w:val="00B14B2C"/>
    <w:rsid w:val="00B15E7B"/>
    <w:rsid w:val="00B16F1C"/>
    <w:rsid w:val="00B276C1"/>
    <w:rsid w:val="00B32030"/>
    <w:rsid w:val="00B41340"/>
    <w:rsid w:val="00B70882"/>
    <w:rsid w:val="00B83473"/>
    <w:rsid w:val="00B93B27"/>
    <w:rsid w:val="00B97095"/>
    <w:rsid w:val="00BA4278"/>
    <w:rsid w:val="00BC049B"/>
    <w:rsid w:val="00BC5CA9"/>
    <w:rsid w:val="00BD1B36"/>
    <w:rsid w:val="00BD5C1E"/>
    <w:rsid w:val="00BF22F7"/>
    <w:rsid w:val="00BF635A"/>
    <w:rsid w:val="00C04D94"/>
    <w:rsid w:val="00C20176"/>
    <w:rsid w:val="00C239BC"/>
    <w:rsid w:val="00C30A00"/>
    <w:rsid w:val="00C31E08"/>
    <w:rsid w:val="00C468BE"/>
    <w:rsid w:val="00C565ED"/>
    <w:rsid w:val="00C6539D"/>
    <w:rsid w:val="00C65D62"/>
    <w:rsid w:val="00CA4850"/>
    <w:rsid w:val="00CB229C"/>
    <w:rsid w:val="00CB56D2"/>
    <w:rsid w:val="00CC05B1"/>
    <w:rsid w:val="00CC084A"/>
    <w:rsid w:val="00CC37BB"/>
    <w:rsid w:val="00CD35FD"/>
    <w:rsid w:val="00CD3CF0"/>
    <w:rsid w:val="00CD3E87"/>
    <w:rsid w:val="00CF08E2"/>
    <w:rsid w:val="00CF1550"/>
    <w:rsid w:val="00CF4BB1"/>
    <w:rsid w:val="00D027AD"/>
    <w:rsid w:val="00D148B7"/>
    <w:rsid w:val="00D3064F"/>
    <w:rsid w:val="00D30A46"/>
    <w:rsid w:val="00D326AD"/>
    <w:rsid w:val="00D34025"/>
    <w:rsid w:val="00D350AC"/>
    <w:rsid w:val="00D43B45"/>
    <w:rsid w:val="00D47731"/>
    <w:rsid w:val="00D47F2B"/>
    <w:rsid w:val="00D51505"/>
    <w:rsid w:val="00D51CC5"/>
    <w:rsid w:val="00D56296"/>
    <w:rsid w:val="00D56325"/>
    <w:rsid w:val="00D563C6"/>
    <w:rsid w:val="00D565BE"/>
    <w:rsid w:val="00D729CE"/>
    <w:rsid w:val="00D77B83"/>
    <w:rsid w:val="00D84CA7"/>
    <w:rsid w:val="00DA5561"/>
    <w:rsid w:val="00DA5DE1"/>
    <w:rsid w:val="00DC4491"/>
    <w:rsid w:val="00DC4DC2"/>
    <w:rsid w:val="00DC4FB3"/>
    <w:rsid w:val="00DD3795"/>
    <w:rsid w:val="00DD595E"/>
    <w:rsid w:val="00DD6CE7"/>
    <w:rsid w:val="00DE1C48"/>
    <w:rsid w:val="00DE2013"/>
    <w:rsid w:val="00DF528A"/>
    <w:rsid w:val="00DF5870"/>
    <w:rsid w:val="00E00493"/>
    <w:rsid w:val="00E07276"/>
    <w:rsid w:val="00E0798E"/>
    <w:rsid w:val="00E10C08"/>
    <w:rsid w:val="00E20C47"/>
    <w:rsid w:val="00E23E0F"/>
    <w:rsid w:val="00E30A74"/>
    <w:rsid w:val="00E408F8"/>
    <w:rsid w:val="00E42D2C"/>
    <w:rsid w:val="00E51027"/>
    <w:rsid w:val="00E57499"/>
    <w:rsid w:val="00E57E4D"/>
    <w:rsid w:val="00E628BD"/>
    <w:rsid w:val="00E64FCE"/>
    <w:rsid w:val="00E72493"/>
    <w:rsid w:val="00E741BF"/>
    <w:rsid w:val="00E9185A"/>
    <w:rsid w:val="00E9413E"/>
    <w:rsid w:val="00EA09A4"/>
    <w:rsid w:val="00EC6802"/>
    <w:rsid w:val="00ED619F"/>
    <w:rsid w:val="00EE0061"/>
    <w:rsid w:val="00EF4531"/>
    <w:rsid w:val="00F0134D"/>
    <w:rsid w:val="00F1071D"/>
    <w:rsid w:val="00F20625"/>
    <w:rsid w:val="00F218FC"/>
    <w:rsid w:val="00F306FA"/>
    <w:rsid w:val="00F378E6"/>
    <w:rsid w:val="00F442A2"/>
    <w:rsid w:val="00F462B1"/>
    <w:rsid w:val="00F62A10"/>
    <w:rsid w:val="00F6711D"/>
    <w:rsid w:val="00F77500"/>
    <w:rsid w:val="00F849A9"/>
    <w:rsid w:val="00F8734F"/>
    <w:rsid w:val="00F91015"/>
    <w:rsid w:val="00F930EC"/>
    <w:rsid w:val="00FA435E"/>
    <w:rsid w:val="00FA6381"/>
    <w:rsid w:val="00FA72EB"/>
    <w:rsid w:val="00FB1F9F"/>
    <w:rsid w:val="00FC6448"/>
    <w:rsid w:val="00FF05D0"/>
    <w:rsid w:val="00FF2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CC6D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4"/>
        <w:lang w:val="en-CA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7F6"/>
    <w:rPr>
      <w:sz w:val="24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021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553C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065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275CA"/>
    <w:rPr>
      <w:rFonts w:ascii="Times New Roman" w:hAnsi="Times New Roman" w:cs="Times New Roman"/>
      <w:sz w:val="18"/>
      <w:szCs w:val="18"/>
      <w:lang w:val="fr-FR"/>
    </w:rPr>
  </w:style>
  <w:style w:type="character" w:styleId="Hyperlink">
    <w:name w:val="Hyperlink"/>
    <w:basedOn w:val="DefaultParagraphFont"/>
    <w:uiPriority w:val="99"/>
    <w:unhideWhenUsed/>
    <w:rsid w:val="00A30BF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A30BF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713D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C3A52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C3A52"/>
    <w:rPr>
      <w:sz w:val="20"/>
      <w:szCs w:val="20"/>
      <w:lang w:val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7C3A52"/>
    <w:rPr>
      <w:b/>
      <w:bCs/>
      <w:sz w:val="20"/>
      <w:szCs w:val="20"/>
      <w:lang w:val="fr-FR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110F98"/>
    <w:rPr>
      <w:color w:val="605E5C"/>
      <w:shd w:val="clear" w:color="auto" w:fill="E1DFDD"/>
    </w:rPr>
  </w:style>
  <w:style w:type="character" w:customStyle="1" w:styleId="En-tteCar">
    <w:name w:val="En-tête Car"/>
    <w:basedOn w:val="DefaultParagraphFont"/>
    <w:uiPriority w:val="99"/>
    <w:qFormat/>
    <w:rsid w:val="00E473AC"/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473AC"/>
    <w:rPr>
      <w:lang w:val="fr-FR"/>
    </w:rPr>
  </w:style>
  <w:style w:type="character" w:styleId="PageNumber">
    <w:name w:val="page number"/>
    <w:basedOn w:val="DefaultParagraphFont"/>
    <w:uiPriority w:val="99"/>
    <w:semiHidden/>
    <w:unhideWhenUsed/>
    <w:qFormat/>
    <w:rsid w:val="00EB5169"/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CC553C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C60653"/>
    <w:rPr>
      <w:rFonts w:asciiTheme="majorHAnsi" w:eastAsiaTheme="majorEastAsia" w:hAnsiTheme="majorHAnsi" w:cstheme="majorBidi"/>
      <w:b/>
      <w:bCs/>
      <w:color w:val="4472C4" w:themeColor="accent1"/>
      <w:lang w:val="fr-FR"/>
    </w:rPr>
  </w:style>
  <w:style w:type="character" w:styleId="LineNumber">
    <w:name w:val="line number"/>
    <w:basedOn w:val="DefaultParagraphFont"/>
    <w:uiPriority w:val="99"/>
    <w:semiHidden/>
    <w:unhideWhenUsed/>
    <w:qFormat/>
    <w:rsid w:val="003D16B1"/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275C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5758E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7C3A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7C3A52"/>
    <w:rPr>
      <w:b/>
      <w:bCs/>
    </w:rPr>
  </w:style>
  <w:style w:type="paragraph" w:styleId="Revision">
    <w:name w:val="Revision"/>
    <w:uiPriority w:val="99"/>
    <w:semiHidden/>
    <w:qFormat/>
    <w:rsid w:val="009B796A"/>
    <w:rPr>
      <w:sz w:val="24"/>
      <w:lang w:val="fr-FR"/>
    </w:rPr>
  </w:style>
  <w:style w:type="paragraph" w:styleId="Bibliography">
    <w:name w:val="Bibliography"/>
    <w:basedOn w:val="Normal"/>
    <w:next w:val="Normal"/>
    <w:uiPriority w:val="37"/>
    <w:unhideWhenUsed/>
    <w:qFormat/>
    <w:rsid w:val="001A7DA6"/>
    <w:pPr>
      <w:tabs>
        <w:tab w:val="left" w:pos="500"/>
      </w:tabs>
      <w:spacing w:after="240"/>
      <w:ind w:left="504" w:hanging="504"/>
    </w:p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uiPriority w:val="99"/>
    <w:unhideWhenUsed/>
    <w:rsid w:val="00E473AC"/>
    <w:pPr>
      <w:suppressLineNumbers/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unhideWhenUsed/>
    <w:rsid w:val="00E473AC"/>
    <w:pPr>
      <w:suppressLineNumbers/>
      <w:tabs>
        <w:tab w:val="center" w:pos="4320"/>
        <w:tab w:val="right" w:pos="8640"/>
      </w:tabs>
    </w:pPr>
  </w:style>
  <w:style w:type="paragraph" w:styleId="NormalWeb">
    <w:name w:val="Normal (Web)"/>
    <w:basedOn w:val="Normal"/>
    <w:uiPriority w:val="99"/>
    <w:semiHidden/>
    <w:unhideWhenUsed/>
    <w:qFormat/>
    <w:rsid w:val="009B61D5"/>
    <w:pPr>
      <w:spacing w:beforeAutospacing="1" w:afterAutospacing="1"/>
    </w:pPr>
    <w:rPr>
      <w:rFonts w:ascii="Times" w:hAnsi="Times" w:cs="Times New Roman"/>
      <w:sz w:val="20"/>
      <w:szCs w:val="20"/>
      <w:lang w:val="en-CA"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3E34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60300"/>
    <w:pPr>
      <w:suppressAutoHyphens w:val="0"/>
    </w:pPr>
    <w:rPr>
      <w:sz w:val="22"/>
      <w:szCs w:val="22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B021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4"/>
        <w:lang w:val="en-CA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7F6"/>
    <w:rPr>
      <w:sz w:val="24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021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553C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065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275CA"/>
    <w:rPr>
      <w:rFonts w:ascii="Times New Roman" w:hAnsi="Times New Roman" w:cs="Times New Roman"/>
      <w:sz w:val="18"/>
      <w:szCs w:val="18"/>
      <w:lang w:val="fr-FR"/>
    </w:rPr>
  </w:style>
  <w:style w:type="character" w:styleId="Hyperlink">
    <w:name w:val="Hyperlink"/>
    <w:basedOn w:val="DefaultParagraphFont"/>
    <w:uiPriority w:val="99"/>
    <w:unhideWhenUsed/>
    <w:rsid w:val="00A30BF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A30BF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713D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C3A52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C3A52"/>
    <w:rPr>
      <w:sz w:val="20"/>
      <w:szCs w:val="20"/>
      <w:lang w:val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7C3A52"/>
    <w:rPr>
      <w:b/>
      <w:bCs/>
      <w:sz w:val="20"/>
      <w:szCs w:val="20"/>
      <w:lang w:val="fr-FR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110F98"/>
    <w:rPr>
      <w:color w:val="605E5C"/>
      <w:shd w:val="clear" w:color="auto" w:fill="E1DFDD"/>
    </w:rPr>
  </w:style>
  <w:style w:type="character" w:customStyle="1" w:styleId="En-tteCar">
    <w:name w:val="En-tête Car"/>
    <w:basedOn w:val="DefaultParagraphFont"/>
    <w:uiPriority w:val="99"/>
    <w:qFormat/>
    <w:rsid w:val="00E473AC"/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473AC"/>
    <w:rPr>
      <w:lang w:val="fr-FR"/>
    </w:rPr>
  </w:style>
  <w:style w:type="character" w:styleId="PageNumber">
    <w:name w:val="page number"/>
    <w:basedOn w:val="DefaultParagraphFont"/>
    <w:uiPriority w:val="99"/>
    <w:semiHidden/>
    <w:unhideWhenUsed/>
    <w:qFormat/>
    <w:rsid w:val="00EB5169"/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CC553C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C60653"/>
    <w:rPr>
      <w:rFonts w:asciiTheme="majorHAnsi" w:eastAsiaTheme="majorEastAsia" w:hAnsiTheme="majorHAnsi" w:cstheme="majorBidi"/>
      <w:b/>
      <w:bCs/>
      <w:color w:val="4472C4" w:themeColor="accent1"/>
      <w:lang w:val="fr-FR"/>
    </w:rPr>
  </w:style>
  <w:style w:type="character" w:styleId="LineNumber">
    <w:name w:val="line number"/>
    <w:basedOn w:val="DefaultParagraphFont"/>
    <w:uiPriority w:val="99"/>
    <w:semiHidden/>
    <w:unhideWhenUsed/>
    <w:qFormat/>
    <w:rsid w:val="003D16B1"/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275C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5758E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7C3A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7C3A52"/>
    <w:rPr>
      <w:b/>
      <w:bCs/>
    </w:rPr>
  </w:style>
  <w:style w:type="paragraph" w:styleId="Revision">
    <w:name w:val="Revision"/>
    <w:uiPriority w:val="99"/>
    <w:semiHidden/>
    <w:qFormat/>
    <w:rsid w:val="009B796A"/>
    <w:rPr>
      <w:sz w:val="24"/>
      <w:lang w:val="fr-FR"/>
    </w:rPr>
  </w:style>
  <w:style w:type="paragraph" w:styleId="Bibliography">
    <w:name w:val="Bibliography"/>
    <w:basedOn w:val="Normal"/>
    <w:next w:val="Normal"/>
    <w:uiPriority w:val="37"/>
    <w:unhideWhenUsed/>
    <w:qFormat/>
    <w:rsid w:val="001A7DA6"/>
    <w:pPr>
      <w:tabs>
        <w:tab w:val="left" w:pos="500"/>
      </w:tabs>
      <w:spacing w:after="240"/>
      <w:ind w:left="504" w:hanging="504"/>
    </w:p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uiPriority w:val="99"/>
    <w:unhideWhenUsed/>
    <w:rsid w:val="00E473AC"/>
    <w:pPr>
      <w:suppressLineNumbers/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unhideWhenUsed/>
    <w:rsid w:val="00E473AC"/>
    <w:pPr>
      <w:suppressLineNumbers/>
      <w:tabs>
        <w:tab w:val="center" w:pos="4320"/>
        <w:tab w:val="right" w:pos="8640"/>
      </w:tabs>
    </w:pPr>
  </w:style>
  <w:style w:type="paragraph" w:styleId="NormalWeb">
    <w:name w:val="Normal (Web)"/>
    <w:basedOn w:val="Normal"/>
    <w:uiPriority w:val="99"/>
    <w:semiHidden/>
    <w:unhideWhenUsed/>
    <w:qFormat/>
    <w:rsid w:val="009B61D5"/>
    <w:pPr>
      <w:spacing w:beforeAutospacing="1" w:afterAutospacing="1"/>
    </w:pPr>
    <w:rPr>
      <w:rFonts w:ascii="Times" w:hAnsi="Times" w:cs="Times New Roman"/>
      <w:sz w:val="20"/>
      <w:szCs w:val="20"/>
      <w:lang w:val="en-CA"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3E34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60300"/>
    <w:pPr>
      <w:suppressAutoHyphens w:val="0"/>
    </w:pPr>
    <w:rPr>
      <w:sz w:val="22"/>
      <w:szCs w:val="22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B021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36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3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roundedCorners val="0"/>
  <c:style val="18"/>
  <c:chart>
    <c:autoTitleDeleted val="1"/>
    <c:plotArea>
      <c:layout>
        <c:manualLayout>
          <c:layoutTarget val="inner"/>
          <c:xMode val="edge"/>
          <c:yMode val="edge"/>
          <c:x val="8.5312499999999999E-2"/>
          <c:y val="5.1888888888888901E-2"/>
          <c:w val="0.91468749999999999"/>
          <c:h val="0.7908888888888889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BBP Week 4</c:v>
                </c:pt>
              </c:strCache>
            </c:strRef>
          </c:tx>
          <c:spPr>
            <a:solidFill>
              <a:srgbClr val="3B65D0">
                <a:alpha val="60000"/>
              </a:srgbClr>
            </a:solidFill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10"/>
                <c:pt idx="0">
                  <c:v>Eructation</c:v>
                </c:pt>
                <c:pt idx="1">
                  <c:v>Nausea</c:v>
                </c:pt>
                <c:pt idx="2">
                  <c:v>Blueberry aftertaste</c:v>
                </c:pt>
                <c:pt idx="3">
                  <c:v>Gas</c:v>
                </c:pt>
                <c:pt idx="4">
                  <c:v>Bloating</c:v>
                </c:pt>
                <c:pt idx="5">
                  <c:v>Abdominal pain</c:v>
                </c:pt>
                <c:pt idx="6">
                  <c:v>Diarrhea</c:v>
                </c:pt>
                <c:pt idx="7">
                  <c:v>Vomiting</c:v>
                </c:pt>
                <c:pt idx="8">
                  <c:v>Others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10"/>
                <c:pt idx="0">
                  <c:v>16</c:v>
                </c:pt>
                <c:pt idx="1">
                  <c:v>8</c:v>
                </c:pt>
                <c:pt idx="2">
                  <c:v>8</c:v>
                </c:pt>
                <c:pt idx="3">
                  <c:v>40</c:v>
                </c:pt>
                <c:pt idx="4">
                  <c:v>28</c:v>
                </c:pt>
                <c:pt idx="5">
                  <c:v>16</c:v>
                </c:pt>
                <c:pt idx="6">
                  <c:v>12</c:v>
                </c:pt>
                <c:pt idx="7">
                  <c:v>0</c:v>
                </c:pt>
                <c:pt idx="8">
                  <c:v>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8A2-2845-8BBF-915D1D73CC36}"/>
            </c:ext>
          </c:extLst>
        </c:ser>
        <c:ser>
          <c:idx val="1"/>
          <c:order val="1"/>
          <c:tx>
            <c:strRef>
              <c:f>label 1</c:f>
              <c:strCache>
                <c:ptCount val="1"/>
                <c:pt idx="0">
                  <c:v>BBP Week 8</c:v>
                </c:pt>
              </c:strCache>
            </c:strRef>
          </c:tx>
          <c:spPr>
            <a:solidFill>
              <a:srgbClr val="3B65D0"/>
            </a:solidFill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10"/>
                <c:pt idx="0">
                  <c:v>Eructation</c:v>
                </c:pt>
                <c:pt idx="1">
                  <c:v>Nausea</c:v>
                </c:pt>
                <c:pt idx="2">
                  <c:v>Blueberry aftertaste</c:v>
                </c:pt>
                <c:pt idx="3">
                  <c:v>Gas</c:v>
                </c:pt>
                <c:pt idx="4">
                  <c:v>Bloating</c:v>
                </c:pt>
                <c:pt idx="5">
                  <c:v>Abdominal pain</c:v>
                </c:pt>
                <c:pt idx="6">
                  <c:v>Diarrhea</c:v>
                </c:pt>
                <c:pt idx="7">
                  <c:v>Vomiting</c:v>
                </c:pt>
                <c:pt idx="8">
                  <c:v>Others</c:v>
                </c:pt>
              </c:strCache>
            </c:strRef>
          </c:cat>
          <c:val>
            <c:numRef>
              <c:f>1</c:f>
              <c:numCache>
                <c:formatCode>General</c:formatCode>
                <c:ptCount val="10"/>
                <c:pt idx="0">
                  <c:v>20</c:v>
                </c:pt>
                <c:pt idx="1">
                  <c:v>4</c:v>
                </c:pt>
                <c:pt idx="2">
                  <c:v>12</c:v>
                </c:pt>
                <c:pt idx="3">
                  <c:v>24</c:v>
                </c:pt>
                <c:pt idx="4">
                  <c:v>0</c:v>
                </c:pt>
                <c:pt idx="5">
                  <c:v>0</c:v>
                </c:pt>
                <c:pt idx="6">
                  <c:v>8</c:v>
                </c:pt>
                <c:pt idx="7">
                  <c:v>0</c:v>
                </c:pt>
                <c:pt idx="8">
                  <c:v>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8A2-2845-8BBF-915D1D73CC36}"/>
            </c:ext>
          </c:extLst>
        </c:ser>
        <c:ser>
          <c:idx val="2"/>
          <c:order val="2"/>
          <c:tx>
            <c:strRef>
              <c:f>label 2</c:f>
              <c:strCache>
                <c:ptCount val="1"/>
                <c:pt idx="0">
                  <c:v>Placebo Week 4</c:v>
                </c:pt>
              </c:strCache>
            </c:strRef>
          </c:tx>
          <c:spPr>
            <a:solidFill>
              <a:srgbClr val="BFBFBF"/>
            </a:solidFill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10"/>
                <c:pt idx="0">
                  <c:v>Eructation</c:v>
                </c:pt>
                <c:pt idx="1">
                  <c:v>Nausea</c:v>
                </c:pt>
                <c:pt idx="2">
                  <c:v>Blueberry aftertaste</c:v>
                </c:pt>
                <c:pt idx="3">
                  <c:v>Gas</c:v>
                </c:pt>
                <c:pt idx="4">
                  <c:v>Bloating</c:v>
                </c:pt>
                <c:pt idx="5">
                  <c:v>Abdominal pain</c:v>
                </c:pt>
                <c:pt idx="6">
                  <c:v>Diarrhea</c:v>
                </c:pt>
                <c:pt idx="7">
                  <c:v>Vomiting</c:v>
                </c:pt>
                <c:pt idx="8">
                  <c:v>Others</c:v>
                </c:pt>
              </c:strCache>
            </c:strRef>
          </c:cat>
          <c:val>
            <c:numRef>
              <c:f>2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13</c:v>
                </c:pt>
                <c:pt idx="3">
                  <c:v>21</c:v>
                </c:pt>
                <c:pt idx="4">
                  <c:v>25</c:v>
                </c:pt>
                <c:pt idx="5">
                  <c:v>13</c:v>
                </c:pt>
                <c:pt idx="6">
                  <c:v>21</c:v>
                </c:pt>
                <c:pt idx="7">
                  <c:v>0</c:v>
                </c:pt>
                <c:pt idx="8">
                  <c:v>2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8A2-2845-8BBF-915D1D73CC36}"/>
            </c:ext>
          </c:extLst>
        </c:ser>
        <c:ser>
          <c:idx val="3"/>
          <c:order val="3"/>
          <c:tx>
            <c:strRef>
              <c:f>label 3</c:f>
              <c:strCache>
                <c:ptCount val="1"/>
                <c:pt idx="0">
                  <c:v>Placebo Week 8</c:v>
                </c:pt>
              </c:strCache>
            </c:strRef>
          </c:tx>
          <c:spPr>
            <a:solidFill>
              <a:srgbClr val="767171"/>
            </a:solidFill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10"/>
                <c:pt idx="0">
                  <c:v>Eructation</c:v>
                </c:pt>
                <c:pt idx="1">
                  <c:v>Nausea</c:v>
                </c:pt>
                <c:pt idx="2">
                  <c:v>Blueberry aftertaste</c:v>
                </c:pt>
                <c:pt idx="3">
                  <c:v>Gas</c:v>
                </c:pt>
                <c:pt idx="4">
                  <c:v>Bloating</c:v>
                </c:pt>
                <c:pt idx="5">
                  <c:v>Abdominal pain</c:v>
                </c:pt>
                <c:pt idx="6">
                  <c:v>Diarrhea</c:v>
                </c:pt>
                <c:pt idx="7">
                  <c:v>Vomiting</c:v>
                </c:pt>
                <c:pt idx="8">
                  <c:v>Others</c:v>
                </c:pt>
              </c:strCache>
            </c:strRef>
          </c:cat>
          <c:val>
            <c:numRef>
              <c:f>3</c:f>
              <c:numCache>
                <c:formatCode>General</c:formatCode>
                <c:ptCount val="10"/>
                <c:pt idx="0">
                  <c:v>8</c:v>
                </c:pt>
                <c:pt idx="1">
                  <c:v>0</c:v>
                </c:pt>
                <c:pt idx="2">
                  <c:v>8</c:v>
                </c:pt>
                <c:pt idx="3">
                  <c:v>17</c:v>
                </c:pt>
                <c:pt idx="4">
                  <c:v>21</c:v>
                </c:pt>
                <c:pt idx="5">
                  <c:v>8</c:v>
                </c:pt>
                <c:pt idx="6">
                  <c:v>21</c:v>
                </c:pt>
                <c:pt idx="7">
                  <c:v>0</c:v>
                </c:pt>
                <c:pt idx="8">
                  <c:v>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28A2-2845-8BBF-915D1D73CC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99975680"/>
        <c:axId val="499977216"/>
      </c:barChart>
      <c:catAx>
        <c:axId val="4999756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 w="9360">
            <a:solidFill>
              <a:srgbClr val="D9D9D9"/>
            </a:solidFill>
            <a:round/>
          </a:ln>
        </c:spPr>
        <c:txPr>
          <a:bodyPr/>
          <a:lstStyle/>
          <a:p>
            <a:pPr>
              <a:defRPr sz="900" b="0" strike="noStrike" spc="-1">
                <a:solidFill>
                  <a:srgbClr val="595959"/>
                </a:solidFill>
                <a:latin typeface="Calibri"/>
              </a:defRPr>
            </a:pPr>
            <a:endParaRPr lang="en-US"/>
          </a:p>
        </c:txPr>
        <c:crossAx val="499977216"/>
        <c:crosses val="autoZero"/>
        <c:auto val="1"/>
        <c:lblAlgn val="ctr"/>
        <c:lblOffset val="100"/>
        <c:noMultiLvlLbl val="0"/>
      </c:catAx>
      <c:valAx>
        <c:axId val="499977216"/>
        <c:scaling>
          <c:orientation val="minMax"/>
          <c:max val="40"/>
        </c:scaling>
        <c:delete val="0"/>
        <c:axPos val="l"/>
        <c:majorGridlines>
          <c:spPr>
            <a:ln w="9360">
              <a:solidFill>
                <a:srgbClr val="D9D9D9"/>
              </a:solidFill>
              <a:round/>
            </a:ln>
          </c:spPr>
        </c:majorGridlines>
        <c:numFmt formatCode="0%" sourceLinked="0"/>
        <c:majorTickMark val="none"/>
        <c:minorTickMark val="none"/>
        <c:tickLblPos val="nextTo"/>
        <c:spPr>
          <a:ln w="6480">
            <a:noFill/>
          </a:ln>
        </c:spPr>
        <c:txPr>
          <a:bodyPr/>
          <a:lstStyle/>
          <a:p>
            <a:pPr>
              <a:defRPr sz="900" b="0" strike="noStrike" spc="-1">
                <a:solidFill>
                  <a:srgbClr val="595959"/>
                </a:solidFill>
                <a:latin typeface="Calibri"/>
              </a:defRPr>
            </a:pPr>
            <a:endParaRPr lang="en-US"/>
          </a:p>
        </c:txPr>
        <c:crossAx val="499975680"/>
        <c:crosses val="autoZero"/>
        <c:crossBetween val="between"/>
        <c:dispUnits>
          <c:builtInUnit val="hundreds"/>
          <c:dispUnitsLbl>
            <c:layout>
              <c:manualLayout>
                <c:xMode val="edge"/>
                <c:yMode val="edge"/>
                <c:x val="3.0314767355111502E-3"/>
                <c:y val="0.42510181712613199"/>
              </c:manualLayout>
            </c:layout>
            <c:tx>
              <c:rich>
                <a:bodyPr/>
                <a:lstStyle/>
                <a:p>
                  <a:pPr>
                    <a:defRPr/>
                  </a:pPr>
                  <a:r>
                    <a:rPr lang="en-US"/>
                    <a:t>Percentage</a:t>
                  </a:r>
                </a:p>
              </c:rich>
            </c:tx>
          </c:dispUnitsLbl>
        </c:dispUnits>
      </c:valAx>
      <c:spPr>
        <a:noFill/>
        <a:ln>
          <a:noFill/>
        </a:ln>
      </c:spPr>
    </c:plotArea>
    <c:legend>
      <c:legendPos val="b"/>
      <c:layout/>
      <c:overlay val="0"/>
      <c:spPr>
        <a:noFill/>
        <a:ln>
          <a:noFill/>
        </a:ln>
      </c:spPr>
      <c:txPr>
        <a:bodyPr/>
        <a:lstStyle/>
        <a:p>
          <a:pPr>
            <a:defRPr sz="900" b="0" strike="noStrike" spc="-1">
              <a:solidFill>
                <a:srgbClr val="595959"/>
              </a:solidFill>
              <a:latin typeface="Calibri"/>
            </a:defRPr>
          </a:pPr>
          <a:endParaRPr lang="en-US"/>
        </a:p>
      </c:txPr>
    </c:legend>
    <c:plotVisOnly val="1"/>
    <c:dispBlanksAs val="gap"/>
    <c:showDLblsOverMax val="1"/>
  </c:chart>
  <c:spPr>
    <a:solidFill>
      <a:srgbClr val="FFFFFF"/>
    </a:solidFill>
    <a:ln w="9360">
      <a:solidFill>
        <a:srgbClr val="D9D9D9"/>
      </a:solidFill>
      <a:round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3B0383B-CF5C-41DB-954B-C9E5A12CEB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Laval</Company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èle Rousseau</dc:creator>
  <cp:lastModifiedBy>749797</cp:lastModifiedBy>
  <cp:revision>2</cp:revision>
  <cp:lastPrinted>2020-05-20T15:50:00Z</cp:lastPrinted>
  <dcterms:created xsi:type="dcterms:W3CDTF">2021-05-08T00:00:00Z</dcterms:created>
  <dcterms:modified xsi:type="dcterms:W3CDTF">2021-05-08T00:00:00Z</dcterms:modified>
  <dc:language>en-CA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Université Laval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s://csl.mendeley.com/styles/488934521/the-lancet-2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ieee</vt:lpwstr>
  </property>
  <property fmtid="{D5CDD505-2E9C-101B-9397-08002B2CF9AE}" pid="10" name="Mendeley Recent Style Id 1_1">
    <vt:lpwstr>http://csl.mendeley.com/styles/27793261/american-medical-association</vt:lpwstr>
  </property>
  <property fmtid="{D5CDD505-2E9C-101B-9397-08002B2CF9AE}" pid="11" name="Mendeley Recent Style Id 2_1">
    <vt:lpwstr>http://www.zotero.org/styles/modern-language-association</vt:lpwstr>
  </property>
  <property fmtid="{D5CDD505-2E9C-101B-9397-08002B2CF9AE}" pid="12" name="Mendeley Recent Style Id 3_1">
    <vt:lpwstr>http://www.zotero.org/styles/obesity</vt:lpwstr>
  </property>
  <property fmtid="{D5CDD505-2E9C-101B-9397-08002B2CF9AE}" pid="13" name="Mendeley Recent Style Id 4_1">
    <vt:lpwstr>http://csl.mendeley.com/styles/27793261/springer-vancouver-brackets</vt:lpwstr>
  </property>
  <property fmtid="{D5CDD505-2E9C-101B-9397-08002B2CF9AE}" pid="14" name="Mendeley Recent Style Id 5_1">
    <vt:lpwstr>http://csl.mendeley.com/styles/27793261/the-journal-of-clinical-investigation</vt:lpwstr>
  </property>
  <property fmtid="{D5CDD505-2E9C-101B-9397-08002B2CF9AE}" pid="15" name="Mendeley Recent Style Id 6_1">
    <vt:lpwstr>https://csl.mendeley.com/styles/488934521/the-lancet-2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Id 8_1">
    <vt:lpwstr>http://csl.mendeley.com/styles/27793261/vancouver</vt:lpwstr>
  </property>
  <property fmtid="{D5CDD505-2E9C-101B-9397-08002B2CF9AE}" pid="18" name="Mendeley Recent Style Id 9_1">
    <vt:lpwstr>http://csl.mendeley.com/styles/27793261/GenomeBiology</vt:lpwstr>
  </property>
  <property fmtid="{D5CDD505-2E9C-101B-9397-08002B2CF9AE}" pid="19" name="Mendeley Recent Style Name 0_1">
    <vt:lpwstr>IEEE</vt:lpwstr>
  </property>
  <property fmtid="{D5CDD505-2E9C-101B-9397-08002B2CF9AE}" pid="20" name="Mendeley Recent Style Name 1_1">
    <vt:lpwstr>JAMA - Juan de Toro Martin</vt:lpwstr>
  </property>
  <property fmtid="{D5CDD505-2E9C-101B-9397-08002B2CF9AE}" pid="21" name="Mendeley Recent Style Name 2_1">
    <vt:lpwstr>Modern Language Association 8th edition</vt:lpwstr>
  </property>
  <property fmtid="{D5CDD505-2E9C-101B-9397-08002B2CF9AE}" pid="22" name="Mendeley Recent Style Name 3_1">
    <vt:lpwstr>Obesity</vt:lpwstr>
  </property>
  <property fmtid="{D5CDD505-2E9C-101B-9397-08002B2CF9AE}" pid="23" name="Mendeley Recent Style Name 4_1">
    <vt:lpwstr>Springer Vancouver (brackets) - Juan de Toro Martin</vt:lpwstr>
  </property>
  <property fmtid="{D5CDD505-2E9C-101B-9397-08002B2CF9AE}" pid="24" name="Mendeley Recent Style Name 5_1">
    <vt:lpwstr>The Journal of Clinical Investigation - Juan de Toro Martin</vt:lpwstr>
  </property>
  <property fmtid="{D5CDD505-2E9C-101B-9397-08002B2CF9AE}" pid="25" name="Mendeley Recent Style Name 6_1">
    <vt:lpwstr>The Lancet - Ana Sofía Larqué</vt:lpwstr>
  </property>
  <property fmtid="{D5CDD505-2E9C-101B-9397-08002B2CF9AE}" pid="26" name="Mendeley Recent Style Name 7_1">
    <vt:lpwstr>Vancouver</vt:lpwstr>
  </property>
  <property fmtid="{D5CDD505-2E9C-101B-9397-08002B2CF9AE}" pid="27" name="Mendeley Recent Style Name 8_1">
    <vt:lpwstr>Vancouver - Juan de Toro Martin</vt:lpwstr>
  </property>
  <property fmtid="{D5CDD505-2E9C-101B-9397-08002B2CF9AE}" pid="28" name="Mendeley Recent Style Name 9_1">
    <vt:lpwstr>Vancouver - Juan de Toro Martin</vt:lpwstr>
  </property>
  <property fmtid="{D5CDD505-2E9C-101B-9397-08002B2CF9AE}" pid="29" name="Mendeley Unique User Id_1">
    <vt:lpwstr>83735728-3d94-3054-98df-69d85f5b394c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  <property fmtid="{D5CDD505-2E9C-101B-9397-08002B2CF9AE}" pid="32" name="ZOTERO_PREF_1">
    <vt:lpwstr>&lt;data data-version="3" zotero-version="5.0.95"&gt;&lt;session id="TV4nV9dp"/&gt;&lt;style id="http://www.zotero.org/styles/the-american-journal-of-clinical-nutrition" hasBibliography="1" bibliographyStyleHasBeenSet="1"/&gt;&lt;prefs&gt;&lt;pref name="fieldType" value="Field"/&gt;&lt;p</vt:lpwstr>
  </property>
  <property fmtid="{D5CDD505-2E9C-101B-9397-08002B2CF9AE}" pid="33" name="ZOTERO_PREF_2">
    <vt:lpwstr>ref name="dontAskDelayCitationUpdates" value="true"/&gt;&lt;/prefs&gt;&lt;/data&gt;</vt:lpwstr>
  </property>
</Properties>
</file>